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3F" w:rsidRPr="009345CD" w:rsidRDefault="00D52FA1" w:rsidP="0095392B">
      <w:pPr>
        <w:pStyle w:val="Heading2"/>
        <w:rPr>
          <w:color w:val="auto"/>
        </w:rPr>
      </w:pPr>
      <w:bookmarkStart w:id="0" w:name="_Toc489077463"/>
      <w:r>
        <w:rPr>
          <w:color w:val="auto"/>
          <w:sz w:val="24"/>
          <w:szCs w:val="24"/>
        </w:rPr>
        <w:t>Additional file</w:t>
      </w:r>
      <w:r>
        <w:rPr>
          <w:color w:val="auto"/>
        </w:rPr>
        <w:t xml:space="preserve"> 9</w:t>
      </w:r>
      <w:r w:rsidR="003C523F" w:rsidRPr="009345CD">
        <w:rPr>
          <w:color w:val="auto"/>
        </w:rPr>
        <w:t>: GRADE Summary of findings table, low dos</w:t>
      </w:r>
      <w:r w:rsidR="00FF1694">
        <w:rPr>
          <w:color w:val="auto"/>
        </w:rPr>
        <w:t>e (0.1</w:t>
      </w:r>
      <w:r w:rsidR="003C523F" w:rsidRPr="009345CD">
        <w:rPr>
          <w:color w:val="auto"/>
        </w:rPr>
        <w:t xml:space="preserve"> to 0.25 mg/kg) PQ compared to placebo in G6PD deficient people</w:t>
      </w:r>
      <w:bookmarkEnd w:id="0"/>
    </w:p>
    <w:tbl>
      <w:tblPr>
        <w:tblW w:w="0" w:type="auto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2512"/>
        <w:gridCol w:w="1782"/>
        <w:gridCol w:w="1870"/>
        <w:gridCol w:w="824"/>
        <w:gridCol w:w="1050"/>
        <w:gridCol w:w="1188"/>
      </w:tblGrid>
      <w:tr w:rsidR="009345CD" w:rsidRPr="009345CD" w:rsidTr="00A97F82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t>(95% CI)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 xml:space="preserve">№ of participants 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>Quality of the evidence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GRADE) </w:t>
            </w:r>
          </w:p>
        </w:tc>
      </w:tr>
      <w:tr w:rsidR="009345CD" w:rsidRPr="009345CD" w:rsidTr="00A97F82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isk with Individuals with G6PD deficiency given placebo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isk with Individuals with G6PD deficiency given Primaquine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Percentage change in haemoglobin concentration from baseline (measured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change i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-6.28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1.72 higher (1.89 lower to 5.34 high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89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9226"/>
      </w:tblGrid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f the intervention (and its 95% CI).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Confidence interval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D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Mean difference </w:t>
            </w:r>
          </w:p>
        </w:tc>
      </w:tr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High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oderate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Very 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a. Imprecision rated very serious as small number of studies, smaller than the optimal information size </w:t>
      </w:r>
    </w:p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b. Inconsistency rated very serious as there was considerable heterogeneity in treatment effect estimates (I² &gt; 75%) </w:t>
      </w:r>
    </w:p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c. Imprecision rated serious as small number of studies, smaller than the optimal information size </w:t>
      </w:r>
    </w:p>
    <w:sectPr w:rsidR="003C523F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064F6F">
          <w:fldChar w:fldCharType="begin"/>
        </w:r>
        <w:r>
          <w:instrText xml:space="preserve"> PAGE   \* MERGEFORMAT </w:instrText>
        </w:r>
        <w:r w:rsidR="00064F6F">
          <w:fldChar w:fldCharType="separate"/>
        </w:r>
        <w:r w:rsidR="001D1E88">
          <w:rPr>
            <w:noProof/>
          </w:rPr>
          <w:t>1</w:t>
        </w:r>
        <w:r w:rsidR="00064F6F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64F6F"/>
    <w:rsid w:val="00082181"/>
    <w:rsid w:val="00147B7B"/>
    <w:rsid w:val="00156100"/>
    <w:rsid w:val="001D1E88"/>
    <w:rsid w:val="00236160"/>
    <w:rsid w:val="002D08FD"/>
    <w:rsid w:val="002E55D2"/>
    <w:rsid w:val="002F64DF"/>
    <w:rsid w:val="003535CB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864B9"/>
    <w:rsid w:val="007A3F45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F6F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1D1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E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36510-3859-4F7F-BE29-801999EB5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21:00Z</dcterms:modified>
</cp:coreProperties>
</file>